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E594B" w14:textId="5797B358" w:rsidR="00254ADA" w:rsidRPr="00A32773" w:rsidRDefault="00F2470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 </w:t>
      </w:r>
      <w:r w:rsidR="0024446E" w:rsidRPr="00A32773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3</w:t>
      </w:r>
      <w:r w:rsidR="0024446E" w:rsidRPr="00A32773">
        <w:rPr>
          <w:rFonts w:ascii="Arial" w:hAnsi="Arial" w:cs="Arial"/>
          <w:sz w:val="24"/>
          <w:szCs w:val="24"/>
        </w:rPr>
        <w:t xml:space="preserve">. Measurement result by </w:t>
      </w:r>
      <w:r w:rsidR="00726A08">
        <w:rPr>
          <w:rFonts w:ascii="Arial" w:hAnsi="Arial" w:cs="Arial"/>
          <w:sz w:val="24"/>
          <w:szCs w:val="24"/>
        </w:rPr>
        <w:t>work</w:t>
      </w:r>
      <w:r w:rsidR="0024446E" w:rsidRPr="00A32773">
        <w:rPr>
          <w:rFonts w:ascii="Arial" w:hAnsi="Arial" w:cs="Arial"/>
          <w:sz w:val="24"/>
          <w:szCs w:val="24"/>
        </w:rPr>
        <w:t>place</w:t>
      </w:r>
    </w:p>
    <w:tbl>
      <w:tblPr>
        <w:tblW w:w="1573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1629"/>
        <w:gridCol w:w="1630"/>
        <w:gridCol w:w="1702"/>
        <w:gridCol w:w="1701"/>
        <w:gridCol w:w="1701"/>
        <w:gridCol w:w="1701"/>
        <w:gridCol w:w="1559"/>
        <w:gridCol w:w="1415"/>
      </w:tblGrid>
      <w:tr w:rsidR="001B7669" w:rsidRPr="00254ADA" w14:paraId="23F614A8" w14:textId="77777777" w:rsidTr="00596DDA">
        <w:trPr>
          <w:trHeight w:val="34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45DC88" w14:textId="29D8A64E" w:rsidR="001B7669" w:rsidRPr="0024446E" w:rsidRDefault="001B7669" w:rsidP="00F2470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24446E">
              <w:rPr>
                <w:rFonts w:ascii="Arial" w:eastAsia="Yu Gothic" w:hAnsi="Arial" w:cs="Arial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336DE0" w14:textId="6618C111" w:rsidR="001B7669" w:rsidRPr="0024446E" w:rsidRDefault="001B7669" w:rsidP="00F2470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9F7F" w14:textId="20A14449" w:rsidR="001B7669" w:rsidRPr="0024446E" w:rsidRDefault="001B7669" w:rsidP="001B766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PET </w:t>
            </w:r>
            <w:r w:rsidR="00EC13AD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examination </w:t>
            </w:r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oom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ABA56" w14:textId="2F8145E2" w:rsidR="001B7669" w:rsidRPr="0024446E" w:rsidRDefault="001B7669" w:rsidP="001B766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Scintigraphy </w:t>
            </w:r>
            <w:r w:rsidR="00EC13AD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examination </w:t>
            </w:r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oom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2B7B2" w14:textId="19E699D3" w:rsidR="001B7669" w:rsidRPr="0024446E" w:rsidRDefault="00F87617" w:rsidP="001B766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  <w:r w:rsidR="001B7669"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reparation room </w:t>
            </w:r>
            <w:r w:rsidR="00460D6C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1B7669"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or</w:t>
            </w:r>
            <w:r w:rsidR="001B7669"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R</w:t>
            </w:r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diopharmaceutic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5125C" w14:textId="529A996E" w:rsidR="00EC13AD" w:rsidRDefault="001B7669" w:rsidP="001B766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CT </w:t>
            </w:r>
            <w:r w:rsidR="00EC13AD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</w:t>
            </w:r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xamination</w:t>
            </w:r>
          </w:p>
          <w:p w14:paraId="23E318CE" w14:textId="06481938" w:rsidR="001B7669" w:rsidRPr="0024446E" w:rsidRDefault="001B7669" w:rsidP="001B766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o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EA602" w14:textId="77777777" w:rsidR="00EC13AD" w:rsidRDefault="001B7669" w:rsidP="001B766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Treatment planning </w:t>
            </w:r>
          </w:p>
          <w:p w14:paraId="45F6D538" w14:textId="022A8576" w:rsidR="001B7669" w:rsidRPr="0024446E" w:rsidRDefault="001B7669" w:rsidP="001B766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o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8C571" w14:textId="3DB26C06" w:rsidR="001B7669" w:rsidRPr="0024446E" w:rsidRDefault="001B7669" w:rsidP="001B766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Linac</w:t>
            </w:r>
            <w:proofErr w:type="spellEnd"/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roo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B73F" w14:textId="6DAE1D1C" w:rsidR="001B7669" w:rsidRPr="0024446E" w:rsidRDefault="001B7669" w:rsidP="001B766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Offic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5D24" w14:textId="178548BD" w:rsidR="001B7669" w:rsidRPr="0024446E" w:rsidRDefault="001B7669" w:rsidP="001B766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24446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Lunchroom</w:t>
            </w:r>
          </w:p>
        </w:tc>
      </w:tr>
      <w:tr w:rsidR="00596DDA" w:rsidRPr="00254ADA" w14:paraId="6E51C241" w14:textId="77777777" w:rsidTr="00596DDA">
        <w:trPr>
          <w:trHeight w:val="34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2239B7" w14:textId="54F37BAA" w:rsidR="00596DDA" w:rsidRPr="001B7669" w:rsidRDefault="00596DDA" w:rsidP="00596DDA">
            <w:pPr>
              <w:widowControl/>
              <w:ind w:right="44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596DD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8EF49" w14:textId="66EA5728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428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verage ± SD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731A" w14:textId="4F436E97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25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 ± </w:t>
            </w: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C1815" w14:textId="68F67BDB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0 ± 1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26462" w14:textId="52FA7B11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1 ± 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4134E" w14:textId="6E501457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7 ± 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E2687" w14:textId="11292D4B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6 ± 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7C1D" w14:textId="73BB4812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3 ± 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35D5" w14:textId="72C8D2B9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5 ± 1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3890" w14:textId="1D48EA89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0 ± 14</w:t>
            </w:r>
          </w:p>
        </w:tc>
      </w:tr>
      <w:tr w:rsidR="00596DDA" w:rsidRPr="00254ADA" w14:paraId="6F4B075A" w14:textId="77777777" w:rsidTr="00596DDA">
        <w:trPr>
          <w:trHeight w:val="34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A90C4C6" w14:textId="77777777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1961E90" w14:textId="142A75E8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B7669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x/Mi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6A56" w14:textId="08DD3D6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70/9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473C" w14:textId="08864736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82/8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8601" w14:textId="77BB68DB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74/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FF7B" w14:textId="51446C0F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63/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270E" w14:textId="13C030C7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80/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1461" w14:textId="2C6A658D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2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1/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DD7E" w14:textId="404AC2AE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80/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589B" w14:textId="6EEF7A3E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65/94</w:t>
            </w:r>
          </w:p>
        </w:tc>
      </w:tr>
      <w:tr w:rsidR="00596DDA" w:rsidRPr="00254ADA" w14:paraId="0366E3A1" w14:textId="77777777" w:rsidTr="00596DDA">
        <w:trPr>
          <w:trHeight w:val="34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D79FD1F" w14:textId="77777777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C65E7C1" w14:textId="3BF9FBAE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B7669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V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ABDB" w14:textId="682636F9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1290" w14:textId="54D9B710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1E34" w14:textId="15EFF852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A5A1" w14:textId="6EBC0A61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CE6B" w14:textId="44CD3B11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0294" w14:textId="7B23CAF3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3143" w14:textId="4545420D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0EA6" w14:textId="4913F1B4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.4</w:t>
            </w:r>
          </w:p>
        </w:tc>
      </w:tr>
      <w:tr w:rsidR="00596DDA" w:rsidRPr="00254ADA" w14:paraId="32802E9C" w14:textId="77777777" w:rsidTr="00596DDA">
        <w:trPr>
          <w:trHeight w:val="347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057CE" w14:textId="77777777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74B7E" w14:textId="323DF001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B7669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CV(</w:t>
            </w:r>
            <w:r w:rsidRPr="001B7669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%) per 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rs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7D67F" w14:textId="4876515A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8066C" w14:textId="3918201B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.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1105E" w14:textId="733C51A8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1D071" w14:textId="4A48BF17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04933" w14:textId="0A53EAF0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7C6EE" w14:textId="18A96CA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64B73" w14:textId="6AD33D48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A9A5A" w14:textId="0CB2F00F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.7</w:t>
            </w:r>
          </w:p>
        </w:tc>
      </w:tr>
      <w:tr w:rsidR="00596DDA" w:rsidRPr="00254ADA" w14:paraId="1D14ED13" w14:textId="77777777" w:rsidTr="00596DDA">
        <w:trPr>
          <w:trHeight w:val="34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40D1BF" w14:textId="64C95D51" w:rsidR="00596DDA" w:rsidRPr="001B7669" w:rsidRDefault="00596DDA" w:rsidP="00596DDA">
            <w:pPr>
              <w:widowControl/>
              <w:wordWrap w:val="0"/>
              <w:ind w:right="44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596DD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62DD4" w14:textId="21BB1533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428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verage ± SD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DD2F" w14:textId="0CED299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3 ± 9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513AE" w14:textId="713B59B3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 ± 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FFC91" w14:textId="75C3BD20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 ± 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5838F" w14:textId="34D54BA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5 ± 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919B7" w14:textId="4DA4581E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4 ± 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A2B1" w14:textId="561DBB39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 ± 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3421" w14:textId="50B54B7C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3 ± 1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08CA" w14:textId="115A4FD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 ± 8</w:t>
            </w:r>
          </w:p>
        </w:tc>
      </w:tr>
      <w:tr w:rsidR="00596DDA" w:rsidRPr="00254ADA" w14:paraId="570BD4A5" w14:textId="77777777" w:rsidTr="00596DDA">
        <w:trPr>
          <w:trHeight w:val="34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C7AE0A2" w14:textId="77777777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6D7B483" w14:textId="6CECDF4C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B7669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x/Mi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F1C9" w14:textId="6B324B4C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0/6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393A" w14:textId="20588D17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9/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B507" w14:textId="023D2D03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3/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027D" w14:textId="7EB04EE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5/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9256" w14:textId="054B7C5C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7/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4A93" w14:textId="13A0B99C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32/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71B2" w14:textId="028DF94C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7/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8045" w14:textId="40BE206F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7/61</w:t>
            </w:r>
          </w:p>
        </w:tc>
      </w:tr>
      <w:tr w:rsidR="00596DDA" w:rsidRPr="00254ADA" w14:paraId="0661D2ED" w14:textId="77777777" w:rsidTr="00596DDA">
        <w:trPr>
          <w:trHeight w:val="34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E661629" w14:textId="77777777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BE9A843" w14:textId="563F50DB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B7669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V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08E0" w14:textId="4F52B990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B920" w14:textId="3B2A9B71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.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A78F" w14:textId="4F010214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3D08" w14:textId="06A04A2A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2862" w14:textId="7D07B062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99F0" w14:textId="09FB0538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0BFC" w14:textId="7C831F7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DD69" w14:textId="14FB01AD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1</w:t>
            </w:r>
          </w:p>
        </w:tc>
      </w:tr>
      <w:tr w:rsidR="00596DDA" w:rsidRPr="00254ADA" w14:paraId="54928005" w14:textId="77777777" w:rsidTr="00596DDA">
        <w:trPr>
          <w:trHeight w:val="347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169F9" w14:textId="77777777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E5700A" w14:textId="646CC4DA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61F59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V(%) per pers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81457" w14:textId="1ABCB20C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.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67884" w14:textId="2E5C05BB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.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3F5BC" w14:textId="691485EF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7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F93F1" w14:textId="775AEEA7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7CD7C" w14:textId="56B54823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06084" w14:textId="3F015D03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84F3E" w14:textId="286DBC8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7EBEB" w14:textId="54EE29D4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8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.2</w:t>
            </w:r>
          </w:p>
        </w:tc>
      </w:tr>
      <w:tr w:rsidR="00596DDA" w:rsidRPr="00254ADA" w14:paraId="613AA304" w14:textId="77777777" w:rsidTr="00596DDA">
        <w:trPr>
          <w:trHeight w:val="34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E92774" w14:textId="5BFF7C62" w:rsidR="00596DDA" w:rsidRPr="001B7669" w:rsidRDefault="00596DDA" w:rsidP="00596DDA">
            <w:pPr>
              <w:widowControl/>
              <w:wordWrap w:val="0"/>
              <w:ind w:right="55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596DD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6F319" w14:textId="795A4C0C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428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verage ± SD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CC37" w14:textId="0160EEDB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 ± 6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C6888" w14:textId="7EB80419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9 ± 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CBD79" w14:textId="74822A4B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9 ± 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46B35" w14:textId="409D6453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3 ± 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C46B7" w14:textId="711E9F56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 ± 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95E1" w14:textId="3ED3A89E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 ± 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D618" w14:textId="58F89156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4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 ± 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B8FE" w14:textId="52EC6536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3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9 ± 6</w:t>
            </w:r>
          </w:p>
        </w:tc>
      </w:tr>
      <w:tr w:rsidR="00596DDA" w:rsidRPr="00254ADA" w14:paraId="7DEC0D7E" w14:textId="77777777" w:rsidTr="00596DDA">
        <w:trPr>
          <w:trHeight w:val="34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255A739" w14:textId="77777777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18CB9E1" w14:textId="2161C609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B7669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x/Mi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B605" w14:textId="50A6860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/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61E5" w14:textId="08D298F4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1/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9FAC" w14:textId="74FABCBE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/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8157" w14:textId="4C52378B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5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8/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8DF3" w14:textId="6C3F36C8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3/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7FAD" w14:textId="6A106AF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9/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99A4" w14:textId="32F8D72C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3/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95C9" w14:textId="0D7BC03E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6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/31</w:t>
            </w:r>
          </w:p>
        </w:tc>
      </w:tr>
      <w:tr w:rsidR="00596DDA" w:rsidRPr="00254ADA" w14:paraId="11EA41DC" w14:textId="77777777" w:rsidTr="00596DDA">
        <w:trPr>
          <w:trHeight w:val="34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22331E9" w14:textId="77777777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3CE93EE" w14:textId="3EF70FE0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B7669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V (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06BA" w14:textId="68CDB199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B8CF" w14:textId="410F78F1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B738" w14:textId="0885C44F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8D39" w14:textId="09A49780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7A3B" w14:textId="591F07F8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A652" w14:textId="7420EFBC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FF0D" w14:textId="16A92800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7795" w14:textId="650C147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5.1</w:t>
            </w:r>
          </w:p>
        </w:tc>
      </w:tr>
      <w:tr w:rsidR="00596DDA" w:rsidRPr="00254ADA" w14:paraId="63F84359" w14:textId="77777777" w:rsidTr="00596DDA">
        <w:trPr>
          <w:trHeight w:val="347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C7380C" w14:textId="77777777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ED4746" w14:textId="4D81676E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61F59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V(%) per pers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424AB" w14:textId="329294B1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.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05E69" w14:textId="6A2973B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9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D6492" w14:textId="1B013452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9B662" w14:textId="3C498BA7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9379F" w14:textId="34C2BF68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0D570" w14:textId="453C2E56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8B7E4" w14:textId="081F21F4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FE59A" w14:textId="2BB1F64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.0</w:t>
            </w:r>
          </w:p>
        </w:tc>
      </w:tr>
      <w:tr w:rsidR="00596DDA" w:rsidRPr="00254ADA" w14:paraId="23DA19E4" w14:textId="77777777" w:rsidTr="00596DDA">
        <w:trPr>
          <w:trHeight w:val="34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0DFE6B" w14:textId="6D392C70" w:rsidR="00596DDA" w:rsidRPr="000F3A5D" w:rsidRDefault="00596DDA" w:rsidP="00596DDA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596DD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2EC60" w14:textId="38D35B91" w:rsidR="00596DDA" w:rsidRPr="001B7669" w:rsidRDefault="00596DDA" w:rsidP="00596DDA">
            <w:pPr>
              <w:widowControl/>
              <w:wordWrap w:val="0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4280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verage ± SD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3E0F" w14:textId="0F0B11B4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70 ± 10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AC268" w14:textId="016C3B05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74 ± 1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051B4" w14:textId="2AB037AE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78 ± 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51BD4" w14:textId="15036D51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72 ± 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C0EB9" w14:textId="4F7C9B9D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69 ± 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576E" w14:textId="1B06BEF7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69 ± 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380F" w14:textId="15DA58C4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68 ± 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B435" w14:textId="6E8D07C0" w:rsidR="00596DDA" w:rsidRPr="007618C2" w:rsidRDefault="00596DDA" w:rsidP="00596DDA">
            <w:pPr>
              <w:widowControl/>
              <w:wordWrap w:val="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75 ± 12</w:t>
            </w:r>
          </w:p>
        </w:tc>
      </w:tr>
      <w:tr w:rsidR="00EC13AD" w:rsidRPr="00254ADA" w14:paraId="401CB5C9" w14:textId="77777777" w:rsidTr="00596DDA">
        <w:trPr>
          <w:trHeight w:val="34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CE3A2C8" w14:textId="77777777" w:rsidR="00EC13AD" w:rsidRPr="001B7669" w:rsidRDefault="00EC13AD" w:rsidP="001B766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1BACAD2D" w14:textId="359E0F72" w:rsidR="00EC13AD" w:rsidRPr="001B7669" w:rsidRDefault="00EC13AD" w:rsidP="001B766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B7669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x/Mi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6A7B" w14:textId="4CFBDAF5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99/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2A5D" w14:textId="0314B095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12/5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837C" w14:textId="1CFF40E2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98/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FD32" w14:textId="233BD417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03/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A2C6" w14:textId="7A6AADB3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6CA2" w14:textId="2613AE13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05/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8C87" w14:textId="066067C5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104/5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C3C9" w14:textId="338D9CAC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05/57</w:t>
            </w:r>
          </w:p>
        </w:tc>
      </w:tr>
      <w:tr w:rsidR="00EC13AD" w:rsidRPr="00254ADA" w14:paraId="669561EE" w14:textId="77777777" w:rsidTr="00596DDA">
        <w:trPr>
          <w:trHeight w:val="34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E11EE20" w14:textId="77777777" w:rsidR="00EC13AD" w:rsidRPr="001B7669" w:rsidRDefault="00EC13AD" w:rsidP="001B766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1DF04B16" w14:textId="0BC36075" w:rsidR="00EC13AD" w:rsidRPr="001B7669" w:rsidRDefault="00EC13AD" w:rsidP="001B7669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1B7669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V (%)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A99A" w14:textId="637097D8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vAlign w:val="center"/>
          </w:tcPr>
          <w:p w14:paraId="5290B5FE" w14:textId="1F668C9C" w:rsidR="00EC13AD" w:rsidRPr="007618C2" w:rsidRDefault="00EC13AD" w:rsidP="001B7669">
            <w:pPr>
              <w:widowControl/>
              <w:ind w:right="12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43F4AB63" w14:textId="5EE36140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FA2A597" w14:textId="4BD10EDF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D63A56B" w14:textId="699699CC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C0E6" w14:textId="2EE9AAA5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0D37" w14:textId="52B3613E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7DA8" w14:textId="3ECB0305" w:rsidR="00EC13AD" w:rsidRPr="007618C2" w:rsidRDefault="00EC13AD" w:rsidP="001B7669">
            <w:pPr>
              <w:widowControl/>
              <w:ind w:right="120"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18C2">
              <w:rPr>
                <w:rFonts w:ascii="Arial" w:eastAsia="Yu Gothic" w:hAnsi="Arial" w:cs="Arial" w:hint="eastAsia"/>
                <w:color w:val="000000"/>
                <w:kern w:val="0"/>
                <w:sz w:val="22"/>
              </w:rPr>
              <w:t>1</w:t>
            </w:r>
            <w:r w:rsidRPr="007618C2">
              <w:rPr>
                <w:rFonts w:ascii="Arial" w:eastAsia="Yu Gothic" w:hAnsi="Arial" w:cs="Arial"/>
                <w:color w:val="000000"/>
                <w:kern w:val="0"/>
                <w:sz w:val="22"/>
              </w:rPr>
              <w:t>4.1</w:t>
            </w:r>
          </w:p>
        </w:tc>
      </w:tr>
      <w:tr w:rsidR="00EC13AD" w:rsidRPr="00254ADA" w14:paraId="27007589" w14:textId="77777777" w:rsidTr="00596DDA">
        <w:trPr>
          <w:trHeight w:val="347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1DEBF5" w14:textId="77777777" w:rsidR="00EC13AD" w:rsidRPr="001B7669" w:rsidRDefault="00EC13AD" w:rsidP="001B7669">
            <w:pPr>
              <w:widowControl/>
              <w:jc w:val="right"/>
              <w:rPr>
                <w:rFonts w:ascii="Arial" w:eastAsia="Yu Gothic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8D11B" w14:textId="4CA6DF85" w:rsidR="00EC13AD" w:rsidRPr="001B7669" w:rsidRDefault="00161F59" w:rsidP="001B7669">
            <w:pPr>
              <w:widowControl/>
              <w:jc w:val="right"/>
              <w:rPr>
                <w:rFonts w:ascii="Arial" w:eastAsia="Yu Gothic" w:hAnsi="Arial" w:cs="Arial"/>
                <w:color w:val="FF0000"/>
                <w:kern w:val="0"/>
                <w:sz w:val="16"/>
                <w:szCs w:val="16"/>
              </w:rPr>
            </w:pPr>
            <w:r w:rsidRPr="00161F59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V(%) per pers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0004" w14:textId="3FEF8997" w:rsidR="00EC13AD" w:rsidRPr="007618C2" w:rsidRDefault="00161F59" w:rsidP="001B766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kern w:val="0"/>
                <w:sz w:val="22"/>
              </w:rPr>
              <w:t>10.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7D200" w14:textId="4B008C18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kern w:val="0"/>
                <w:sz w:val="22"/>
              </w:rPr>
              <w:t>1</w:t>
            </w:r>
            <w:r w:rsidR="00161F59" w:rsidRPr="007618C2">
              <w:rPr>
                <w:rFonts w:ascii="Arial" w:eastAsia="Yu Gothic" w:hAnsi="Arial" w:cs="Arial"/>
                <w:kern w:val="0"/>
                <w:sz w:val="22"/>
              </w:rPr>
              <w:t>1.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E6EB7" w14:textId="574C9100" w:rsidR="00EC13AD" w:rsidRPr="007618C2" w:rsidRDefault="00161F59" w:rsidP="001B766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kern w:val="0"/>
                <w:sz w:val="22"/>
              </w:rPr>
              <w:t>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A2EAA" w14:textId="27DE882F" w:rsidR="00EC13AD" w:rsidRPr="007618C2" w:rsidRDefault="00161F59" w:rsidP="001B766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kern w:val="0"/>
                <w:sz w:val="22"/>
              </w:rPr>
              <w:t>1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F52F7" w14:textId="4C668086" w:rsidR="00EC13AD" w:rsidRPr="007618C2" w:rsidRDefault="00161F59" w:rsidP="001B766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kern w:val="0"/>
                <w:sz w:val="22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650B" w14:textId="34256B55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kern w:val="0"/>
                <w:sz w:val="22"/>
              </w:rPr>
              <w:t>1</w:t>
            </w:r>
            <w:r w:rsidR="00161F59" w:rsidRPr="007618C2">
              <w:rPr>
                <w:rFonts w:ascii="Arial" w:eastAsia="Yu Gothic" w:hAnsi="Arial" w:cs="Arial"/>
                <w:kern w:val="0"/>
                <w:sz w:val="22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1A658" w14:textId="1895377B" w:rsidR="00EC13AD" w:rsidRPr="007618C2" w:rsidRDefault="00765591" w:rsidP="001B766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kern w:val="0"/>
                <w:sz w:val="22"/>
              </w:rPr>
              <w:t>12.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70C7" w14:textId="7EE9592E" w:rsidR="00EC13AD" w:rsidRPr="007618C2" w:rsidRDefault="00EC13AD" w:rsidP="001B766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7618C2">
              <w:rPr>
                <w:rFonts w:ascii="Arial" w:eastAsia="Yu Gothic" w:hAnsi="Arial" w:cs="Arial"/>
                <w:kern w:val="0"/>
                <w:sz w:val="22"/>
              </w:rPr>
              <w:t>1</w:t>
            </w:r>
            <w:r w:rsidR="00765591" w:rsidRPr="007618C2">
              <w:rPr>
                <w:rFonts w:ascii="Arial" w:eastAsia="Yu Gothic" w:hAnsi="Arial" w:cs="Arial"/>
                <w:kern w:val="0"/>
                <w:sz w:val="22"/>
              </w:rPr>
              <w:t>2.8</w:t>
            </w:r>
          </w:p>
        </w:tc>
      </w:tr>
    </w:tbl>
    <w:p w14:paraId="11C485A3" w14:textId="1C8591BC" w:rsidR="00596DDA" w:rsidRPr="007830E3" w:rsidRDefault="00596DDA" w:rsidP="00596DDA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BP: systolic blood pressure, DBP: diastolic blood pressure, PP: pulse pressure, HR: heart rate, </w:t>
      </w:r>
      <w:r w:rsidRPr="007830E3">
        <w:rPr>
          <w:rFonts w:ascii="Arial" w:hAnsi="Arial" w:cs="Arial"/>
          <w:szCs w:val="21"/>
        </w:rPr>
        <w:t>CV: coefficient of variation</w:t>
      </w:r>
      <w:r>
        <w:rPr>
          <w:rFonts w:ascii="Arial" w:hAnsi="Arial" w:cs="Arial"/>
          <w:szCs w:val="21"/>
        </w:rPr>
        <w:t>, CV(%) per person: average of CV in each person</w:t>
      </w:r>
      <w:r w:rsidR="00954B0D">
        <w:rPr>
          <w:rFonts w:ascii="Arial" w:hAnsi="Arial" w:cs="Arial"/>
          <w:szCs w:val="21"/>
        </w:rPr>
        <w:t>, CT: computed tomography, PET: positron emission tomography</w:t>
      </w:r>
    </w:p>
    <w:p w14:paraId="78FD895E" w14:textId="10BD6C64" w:rsidR="00254ADA" w:rsidRPr="00596DDA" w:rsidRDefault="00254ADA"/>
    <w:p w14:paraId="4DF3E3DC" w14:textId="20795D38" w:rsidR="007A2B08" w:rsidRDefault="007A2B08"/>
    <w:sectPr w:rsidR="007A2B08" w:rsidSect="007933B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A8F25" w14:textId="77777777" w:rsidR="00BF2FDB" w:rsidRDefault="00BF2FDB" w:rsidP="007E2BEA">
      <w:r>
        <w:separator/>
      </w:r>
    </w:p>
  </w:endnote>
  <w:endnote w:type="continuationSeparator" w:id="0">
    <w:p w14:paraId="6AD23BB7" w14:textId="77777777" w:rsidR="00BF2FDB" w:rsidRDefault="00BF2FDB" w:rsidP="007E2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B357C" w14:textId="77777777" w:rsidR="00BF2FDB" w:rsidRDefault="00BF2FDB" w:rsidP="007E2BEA">
      <w:r>
        <w:separator/>
      </w:r>
    </w:p>
  </w:footnote>
  <w:footnote w:type="continuationSeparator" w:id="0">
    <w:p w14:paraId="350EA007" w14:textId="77777777" w:rsidR="00BF2FDB" w:rsidRDefault="00BF2FDB" w:rsidP="007E2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ED5"/>
    <w:rsid w:val="000133D7"/>
    <w:rsid w:val="000136AE"/>
    <w:rsid w:val="00070680"/>
    <w:rsid w:val="0007479F"/>
    <w:rsid w:val="000B67F6"/>
    <w:rsid w:val="000B784E"/>
    <w:rsid w:val="000F3A5D"/>
    <w:rsid w:val="00153FC4"/>
    <w:rsid w:val="00161F59"/>
    <w:rsid w:val="00164809"/>
    <w:rsid w:val="001A20CD"/>
    <w:rsid w:val="001B7669"/>
    <w:rsid w:val="001D1BFD"/>
    <w:rsid w:val="001D618D"/>
    <w:rsid w:val="001E02AC"/>
    <w:rsid w:val="001F36FA"/>
    <w:rsid w:val="00212925"/>
    <w:rsid w:val="002176B8"/>
    <w:rsid w:val="00227C4C"/>
    <w:rsid w:val="0024446E"/>
    <w:rsid w:val="00253D55"/>
    <w:rsid w:val="002541C9"/>
    <w:rsid w:val="00254800"/>
    <w:rsid w:val="00254ADA"/>
    <w:rsid w:val="00272623"/>
    <w:rsid w:val="0027615B"/>
    <w:rsid w:val="002A6E27"/>
    <w:rsid w:val="002D0C77"/>
    <w:rsid w:val="002D1BD3"/>
    <w:rsid w:val="002F2A7A"/>
    <w:rsid w:val="002F4307"/>
    <w:rsid w:val="00301B70"/>
    <w:rsid w:val="00321287"/>
    <w:rsid w:val="003276C1"/>
    <w:rsid w:val="003326AF"/>
    <w:rsid w:val="0034389E"/>
    <w:rsid w:val="003745F2"/>
    <w:rsid w:val="003930DA"/>
    <w:rsid w:val="003C5446"/>
    <w:rsid w:val="003E5C36"/>
    <w:rsid w:val="00403634"/>
    <w:rsid w:val="00403C31"/>
    <w:rsid w:val="004067C2"/>
    <w:rsid w:val="00447049"/>
    <w:rsid w:val="00460D6C"/>
    <w:rsid w:val="00461D70"/>
    <w:rsid w:val="004700D6"/>
    <w:rsid w:val="004825DC"/>
    <w:rsid w:val="00490B84"/>
    <w:rsid w:val="004D1360"/>
    <w:rsid w:val="004F161D"/>
    <w:rsid w:val="004F6C96"/>
    <w:rsid w:val="005038E1"/>
    <w:rsid w:val="00544F21"/>
    <w:rsid w:val="00586F7F"/>
    <w:rsid w:val="00596DDA"/>
    <w:rsid w:val="005F6BFB"/>
    <w:rsid w:val="00613CB0"/>
    <w:rsid w:val="0061409D"/>
    <w:rsid w:val="00662328"/>
    <w:rsid w:val="006639FA"/>
    <w:rsid w:val="006670F9"/>
    <w:rsid w:val="006C31F8"/>
    <w:rsid w:val="007021A2"/>
    <w:rsid w:val="00714D47"/>
    <w:rsid w:val="007204DE"/>
    <w:rsid w:val="00726A08"/>
    <w:rsid w:val="00740536"/>
    <w:rsid w:val="0074280E"/>
    <w:rsid w:val="007618C2"/>
    <w:rsid w:val="00765591"/>
    <w:rsid w:val="007830E3"/>
    <w:rsid w:val="00786B06"/>
    <w:rsid w:val="007933B9"/>
    <w:rsid w:val="007A2B08"/>
    <w:rsid w:val="007A4409"/>
    <w:rsid w:val="007B5675"/>
    <w:rsid w:val="007E2BEA"/>
    <w:rsid w:val="007E4A78"/>
    <w:rsid w:val="007F19AB"/>
    <w:rsid w:val="007F6BED"/>
    <w:rsid w:val="0080245B"/>
    <w:rsid w:val="0080245C"/>
    <w:rsid w:val="008474CC"/>
    <w:rsid w:val="00867C1F"/>
    <w:rsid w:val="008D3519"/>
    <w:rsid w:val="009158EA"/>
    <w:rsid w:val="00922058"/>
    <w:rsid w:val="009520E6"/>
    <w:rsid w:val="00954B0D"/>
    <w:rsid w:val="0095725C"/>
    <w:rsid w:val="00970DB6"/>
    <w:rsid w:val="0097693C"/>
    <w:rsid w:val="00986F87"/>
    <w:rsid w:val="009A7449"/>
    <w:rsid w:val="009D088D"/>
    <w:rsid w:val="009D12ED"/>
    <w:rsid w:val="009E6A66"/>
    <w:rsid w:val="009F17CD"/>
    <w:rsid w:val="009F61FB"/>
    <w:rsid w:val="00A32773"/>
    <w:rsid w:val="00A85ED5"/>
    <w:rsid w:val="00AA2197"/>
    <w:rsid w:val="00AD49E6"/>
    <w:rsid w:val="00AD7C67"/>
    <w:rsid w:val="00AE684A"/>
    <w:rsid w:val="00B611D7"/>
    <w:rsid w:val="00B63881"/>
    <w:rsid w:val="00B724C6"/>
    <w:rsid w:val="00B809D3"/>
    <w:rsid w:val="00B90392"/>
    <w:rsid w:val="00B91243"/>
    <w:rsid w:val="00BA3BEB"/>
    <w:rsid w:val="00BA7DF0"/>
    <w:rsid w:val="00BB063A"/>
    <w:rsid w:val="00BC006A"/>
    <w:rsid w:val="00BE1E4E"/>
    <w:rsid w:val="00BE4F50"/>
    <w:rsid w:val="00BF04CB"/>
    <w:rsid w:val="00BF2FDB"/>
    <w:rsid w:val="00BF7418"/>
    <w:rsid w:val="00C1635D"/>
    <w:rsid w:val="00C23D88"/>
    <w:rsid w:val="00C27FD5"/>
    <w:rsid w:val="00C46592"/>
    <w:rsid w:val="00C5283D"/>
    <w:rsid w:val="00C61586"/>
    <w:rsid w:val="00C61991"/>
    <w:rsid w:val="00C64D10"/>
    <w:rsid w:val="00C7643B"/>
    <w:rsid w:val="00C914DE"/>
    <w:rsid w:val="00CA6A4C"/>
    <w:rsid w:val="00CB75B3"/>
    <w:rsid w:val="00CD7647"/>
    <w:rsid w:val="00CF563E"/>
    <w:rsid w:val="00D07C95"/>
    <w:rsid w:val="00D14497"/>
    <w:rsid w:val="00D30173"/>
    <w:rsid w:val="00D51D9C"/>
    <w:rsid w:val="00D548BA"/>
    <w:rsid w:val="00D67EB0"/>
    <w:rsid w:val="00DB27FD"/>
    <w:rsid w:val="00DD0AC3"/>
    <w:rsid w:val="00DD7014"/>
    <w:rsid w:val="00DE07EE"/>
    <w:rsid w:val="00DE71C9"/>
    <w:rsid w:val="00E01E1B"/>
    <w:rsid w:val="00E134E9"/>
    <w:rsid w:val="00E2621C"/>
    <w:rsid w:val="00E6292F"/>
    <w:rsid w:val="00EA0703"/>
    <w:rsid w:val="00EC13AD"/>
    <w:rsid w:val="00EC1446"/>
    <w:rsid w:val="00EC48AE"/>
    <w:rsid w:val="00EE0705"/>
    <w:rsid w:val="00EE7698"/>
    <w:rsid w:val="00F24705"/>
    <w:rsid w:val="00F72F30"/>
    <w:rsid w:val="00F87617"/>
    <w:rsid w:val="00F90623"/>
    <w:rsid w:val="00FE78C0"/>
    <w:rsid w:val="00FF1966"/>
    <w:rsid w:val="00FF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FEA5DB"/>
  <w15:chartTrackingRefBased/>
  <w15:docId w15:val="{156E5AB0-601D-45B0-9F20-68617AE3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PGothic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BE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2BEA"/>
  </w:style>
  <w:style w:type="paragraph" w:styleId="Footer">
    <w:name w:val="footer"/>
    <w:basedOn w:val="Normal"/>
    <w:link w:val="FooterChar"/>
    <w:uiPriority w:val="99"/>
    <w:unhideWhenUsed/>
    <w:rsid w:val="007E2BE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2BEA"/>
  </w:style>
  <w:style w:type="table" w:styleId="TableGrid">
    <w:name w:val="Table Grid"/>
    <w:basedOn w:val="TableNormal"/>
    <w:uiPriority w:val="39"/>
    <w:rsid w:val="00E62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854C1-4EC4-4E5F-8EF4-661013C4B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吾 南本</dc:creator>
  <cp:keywords/>
  <dc:description/>
  <cp:lastModifiedBy>chn off31</cp:lastModifiedBy>
  <cp:revision>3</cp:revision>
  <dcterms:created xsi:type="dcterms:W3CDTF">2022-05-22T15:14:00Z</dcterms:created>
  <dcterms:modified xsi:type="dcterms:W3CDTF">2022-11-10T06:52:00Z</dcterms:modified>
</cp:coreProperties>
</file>